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186ED" w14:textId="66F87C6D" w:rsidR="00DE2D5F" w:rsidRPr="00DE2D5F" w:rsidRDefault="008B65B5" w:rsidP="00DE2D5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65B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ultimedia Appendix 1</w:t>
      </w:r>
      <w:r w:rsidR="00DE2D5F" w:rsidRPr="00DE2D5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visit timeline and list of tas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897"/>
        <w:gridCol w:w="1346"/>
        <w:gridCol w:w="1404"/>
        <w:gridCol w:w="2294"/>
        <w:gridCol w:w="1404"/>
      </w:tblGrid>
      <w:tr w:rsidR="00DE2D5F" w:rsidRPr="00DE2D5F" w14:paraId="42328A6D" w14:textId="77777777" w:rsidTr="00434B7A">
        <w:trPr>
          <w:trHeight w:val="340"/>
        </w:trPr>
        <w:tc>
          <w:tcPr>
            <w:tcW w:w="1094" w:type="pct"/>
            <w:vMerge w:val="restart"/>
            <w:shd w:val="clear" w:color="auto" w:fill="auto"/>
            <w:vAlign w:val="center"/>
          </w:tcPr>
          <w:p w14:paraId="1481D95D" w14:textId="258938B8" w:rsidR="00DE2D5F" w:rsidRPr="00DE2D5F" w:rsidRDefault="00055A2B" w:rsidP="00DE2D5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sks list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14:paraId="547C7F27" w14:textId="77777777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enrollment</w:t>
            </w:r>
          </w:p>
          <w:p w14:paraId="4726E81D" w14:textId="65659975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 month to </w:t>
            </w:r>
            <w:proofErr w:type="gramStart"/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</w:t>
            </w:r>
            <w:r w:rsidR="00BA53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proofErr w:type="gramEnd"/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3AA37E6C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cation</w:t>
            </w: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Day 0</w:t>
            </w:r>
          </w:p>
        </w:tc>
        <w:tc>
          <w:tcPr>
            <w:tcW w:w="657" w:type="pct"/>
            <w:vMerge w:val="restart"/>
            <w:shd w:val="clear" w:color="auto" w:fill="auto"/>
            <w:vAlign w:val="center"/>
          </w:tcPr>
          <w:p w14:paraId="2D35BF91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period</w:t>
            </w: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Day 1 to Month 1</w:t>
            </w:r>
          </w:p>
        </w:tc>
        <w:tc>
          <w:tcPr>
            <w:tcW w:w="1731" w:type="pct"/>
            <w:gridSpan w:val="2"/>
            <w:shd w:val="clear" w:color="auto" w:fill="auto"/>
            <w:noWrap/>
            <w:vAlign w:val="center"/>
          </w:tcPr>
          <w:p w14:paraId="0202D859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period</w:t>
            </w:r>
          </w:p>
        </w:tc>
      </w:tr>
      <w:tr w:rsidR="00DE2D5F" w:rsidRPr="00DE2D5F" w14:paraId="2540A52E" w14:textId="77777777" w:rsidTr="00434B7A">
        <w:trPr>
          <w:trHeight w:val="343"/>
        </w:trPr>
        <w:tc>
          <w:tcPr>
            <w:tcW w:w="1094" w:type="pct"/>
            <w:vMerge/>
            <w:shd w:val="clear" w:color="auto" w:fill="auto"/>
            <w:vAlign w:val="center"/>
          </w:tcPr>
          <w:p w14:paraId="27F54501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pct"/>
            <w:vMerge/>
            <w:shd w:val="clear" w:color="auto" w:fill="auto"/>
            <w:vAlign w:val="center"/>
          </w:tcPr>
          <w:p w14:paraId="0764F3D6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46EAFC42" w14:textId="77777777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Merge/>
            <w:shd w:val="clear" w:color="auto" w:fill="auto"/>
            <w:vAlign w:val="center"/>
          </w:tcPr>
          <w:p w14:paraId="3FDC4D90" w14:textId="77777777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1986223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tine follow-ups</w:t>
            </w:r>
          </w:p>
          <w:p w14:paraId="4DF97D81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3, 6, 12, 24</w:t>
            </w:r>
          </w:p>
        </w:tc>
        <w:tc>
          <w:tcPr>
            <w:tcW w:w="657" w:type="pct"/>
            <w:vAlign w:val="center"/>
          </w:tcPr>
          <w:p w14:paraId="77509ED2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 follow-ups</w:t>
            </w:r>
          </w:p>
          <w:p w14:paraId="6AE9C53D" w14:textId="77777777" w:rsidR="00DE2D5F" w:rsidRPr="00DE2D5F" w:rsidRDefault="00DE2D5F" w:rsidP="00DE2D5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y 3 months</w:t>
            </w:r>
          </w:p>
        </w:tc>
      </w:tr>
      <w:tr w:rsidR="00DE2D5F" w:rsidRPr="00DE2D5F" w14:paraId="01D52194" w14:textId="77777777" w:rsidTr="00434B7A">
        <w:trPr>
          <w:trHeight w:val="563"/>
        </w:trPr>
        <w:tc>
          <w:tcPr>
            <w:tcW w:w="1094" w:type="pct"/>
            <w:shd w:val="clear" w:color="auto" w:fill="auto"/>
            <w:vAlign w:val="center"/>
          </w:tcPr>
          <w:p w14:paraId="0866EBE1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igibility screen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6F73BD19" w14:textId="7144AA14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462A6849" w14:textId="7C008DCA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63EF8A44" w14:textId="5B708B62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7798330F" w14:textId="2111CCFE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vAlign w:val="center"/>
          </w:tcPr>
          <w:p w14:paraId="24EBB6EB" w14:textId="5732571D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20BC0D1D" w14:textId="77777777" w:rsidTr="00434B7A">
        <w:trPr>
          <w:trHeight w:val="563"/>
        </w:trPr>
        <w:tc>
          <w:tcPr>
            <w:tcW w:w="1094" w:type="pct"/>
            <w:shd w:val="clear" w:color="auto" w:fill="auto"/>
            <w:vAlign w:val="center"/>
          </w:tcPr>
          <w:p w14:paraId="6875D3D3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ormed consent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0B4C342D" w14:textId="723DACDC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057A69C2" w14:textId="0B5621B5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4437EEEC" w14:textId="01267338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0D5BD76" w14:textId="278B4729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vAlign w:val="center"/>
          </w:tcPr>
          <w:p w14:paraId="12D216A9" w14:textId="1B8BE2D8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7619B23D" w14:textId="77777777" w:rsidTr="00434B7A">
        <w:trPr>
          <w:trHeight w:val="285"/>
        </w:trPr>
        <w:tc>
          <w:tcPr>
            <w:tcW w:w="1094" w:type="pct"/>
            <w:shd w:val="clear" w:color="auto" w:fill="auto"/>
            <w:vAlign w:val="center"/>
          </w:tcPr>
          <w:p w14:paraId="694FE275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cation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38AF82F0" w14:textId="2F155C7A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03F0243" w14:textId="431D6DD5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auto"/>
            <w:vAlign w:val="center"/>
          </w:tcPr>
          <w:p w14:paraId="4C468C58" w14:textId="727C0AF5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4982FB29" w14:textId="45AA6AE7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vAlign w:val="center"/>
          </w:tcPr>
          <w:p w14:paraId="40EA4303" w14:textId="1DA615BB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51B9649D" w14:textId="77777777" w:rsidTr="00434B7A">
        <w:trPr>
          <w:trHeight w:val="563"/>
        </w:trPr>
        <w:tc>
          <w:tcPr>
            <w:tcW w:w="1094" w:type="pct"/>
            <w:shd w:val="clear" w:color="auto" w:fill="auto"/>
            <w:vAlign w:val="center"/>
          </w:tcPr>
          <w:p w14:paraId="52D7BA6E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3917F9EF" w14:textId="5B0B4C3C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67DC15D8" w14:textId="18756F95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13EFF60" w14:textId="6198E348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68D7BBAC" w14:textId="54E1202F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vAlign w:val="center"/>
          </w:tcPr>
          <w:p w14:paraId="37479F5C" w14:textId="204D438B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6C4C5E2D" w14:textId="77777777" w:rsidTr="00434B7A">
        <w:trPr>
          <w:trHeight w:val="840"/>
        </w:trPr>
        <w:tc>
          <w:tcPr>
            <w:tcW w:w="1094" w:type="pct"/>
            <w:shd w:val="clear" w:color="auto" w:fill="auto"/>
            <w:vAlign w:val="center"/>
          </w:tcPr>
          <w:p w14:paraId="5055ACDB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examination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01D534E4" w14:textId="5B787B0D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6B5AAE72" w14:textId="550F022E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0E33E49" w14:textId="3B0987CB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78D92C17" w14:textId="38159916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3E7D69B0" w14:textId="7EDB4338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3688E50D" w14:textId="77777777" w:rsidTr="00434B7A">
        <w:trPr>
          <w:trHeight w:val="563"/>
        </w:trPr>
        <w:tc>
          <w:tcPr>
            <w:tcW w:w="1094" w:type="pct"/>
            <w:shd w:val="clear" w:color="auto" w:fill="auto"/>
            <w:vAlign w:val="center"/>
          </w:tcPr>
          <w:p w14:paraId="48C5CB00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routine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67099324" w14:textId="2F9EA208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755ECB9A" w14:textId="1316615F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50B5D8FE" w14:textId="57BB3404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6B526076" w14:textId="73BAD9DB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524B870D" w14:textId="53FEEC4D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2CB4E261" w14:textId="77777777" w:rsidTr="00434B7A">
        <w:trPr>
          <w:trHeight w:val="563"/>
        </w:trPr>
        <w:tc>
          <w:tcPr>
            <w:tcW w:w="1094" w:type="pct"/>
            <w:shd w:val="clear" w:color="auto" w:fill="auto"/>
            <w:vAlign w:val="center"/>
          </w:tcPr>
          <w:p w14:paraId="3CC7E9B5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chemistry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5C5D9141" w14:textId="6244954D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0C9A55EA" w14:textId="4F59467F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7DEA9AF" w14:textId="247992E3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5420507A" w14:textId="7C2096CB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76BC311B" w14:textId="3E0C7B27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76E55709" w14:textId="77777777" w:rsidTr="00434B7A">
        <w:trPr>
          <w:trHeight w:val="840"/>
        </w:trPr>
        <w:tc>
          <w:tcPr>
            <w:tcW w:w="1094" w:type="pct"/>
            <w:shd w:val="clear" w:color="auto" w:fill="auto"/>
            <w:vAlign w:val="center"/>
          </w:tcPr>
          <w:p w14:paraId="325D6999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tumor markers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44A8DB90" w14:textId="0945D233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1CFBFA02" w14:textId="69C5A812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9B2D846" w14:textId="12B8FCC5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2D1FBC17" w14:textId="569DAA18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357F7CD9" w14:textId="0AC29F07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64E888A1" w14:textId="77777777" w:rsidTr="00434B7A">
        <w:trPr>
          <w:trHeight w:val="840"/>
        </w:trPr>
        <w:tc>
          <w:tcPr>
            <w:tcW w:w="1094" w:type="pct"/>
            <w:shd w:val="clear" w:color="auto" w:fill="auto"/>
            <w:vAlign w:val="center"/>
          </w:tcPr>
          <w:p w14:paraId="5748FC0A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aging examinations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25F9EA92" w14:textId="79934411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7FA89BD5" w14:textId="3F088E1B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26F2E72" w14:textId="33419C10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7E558CD3" w14:textId="21A728DA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33086A73" w14:textId="452F3D8C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6095067C" w14:textId="77777777" w:rsidTr="00434B7A">
        <w:trPr>
          <w:trHeight w:val="563"/>
        </w:trPr>
        <w:tc>
          <w:tcPr>
            <w:tcW w:w="1094" w:type="pct"/>
            <w:shd w:val="clear" w:color="auto" w:fill="auto"/>
            <w:vAlign w:val="center"/>
          </w:tcPr>
          <w:p w14:paraId="47CE73EF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564283CB" w14:textId="0BF0A1EA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0C6F922" w14:textId="31E403DF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C5066E3" w14:textId="24D70398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338814FE" w14:textId="174ED782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vAlign w:val="center"/>
          </w:tcPr>
          <w:p w14:paraId="069A17F0" w14:textId="2B14249C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7D284298" w14:textId="77777777" w:rsidTr="00434B7A">
        <w:trPr>
          <w:trHeight w:val="274"/>
        </w:trPr>
        <w:tc>
          <w:tcPr>
            <w:tcW w:w="1094" w:type="pct"/>
            <w:shd w:val="clear" w:color="auto" w:fill="auto"/>
            <w:vAlign w:val="center"/>
          </w:tcPr>
          <w:p w14:paraId="5026BB02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 status (OS and PFS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78E10E25" w14:textId="64AE903E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CE89A26" w14:textId="1D663136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26E959F" w14:textId="218DBB56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76ECB4E" w14:textId="4333914E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vAlign w:val="center"/>
          </w:tcPr>
          <w:p w14:paraId="507A414F" w14:textId="67B1B43C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2D5F" w:rsidRPr="00DE2D5F" w14:paraId="1E3B80F5" w14:textId="77777777" w:rsidTr="00434B7A">
        <w:trPr>
          <w:trHeight w:val="417"/>
        </w:trPr>
        <w:tc>
          <w:tcPr>
            <w:tcW w:w="1094" w:type="pct"/>
            <w:shd w:val="clear" w:color="auto" w:fill="auto"/>
            <w:vAlign w:val="center"/>
          </w:tcPr>
          <w:p w14:paraId="0C8FCBB1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care performance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0385EC31" w14:textId="275C4FB8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43C2D1B1" w14:textId="1B7F50F9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23F34E7E" w14:textId="2D6C0E27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4816ED6C" w14:textId="1B6B0B3B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329F242C" w14:textId="18A1CFB6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5BF56CA8" w14:textId="77777777" w:rsidTr="00434B7A">
        <w:trPr>
          <w:trHeight w:val="131"/>
        </w:trPr>
        <w:tc>
          <w:tcPr>
            <w:tcW w:w="1094" w:type="pct"/>
            <w:shd w:val="clear" w:color="auto" w:fill="auto"/>
            <w:vAlign w:val="center"/>
          </w:tcPr>
          <w:p w14:paraId="6BCEE9BA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logical status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7BE983A5" w14:textId="749A918D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486C538B" w14:textId="29A5250B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ECDC60C" w14:textId="4BEAC598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3733B04C" w14:textId="68CEB41F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54FF29DA" w14:textId="28C3911C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59722B66" w14:textId="77777777" w:rsidTr="00434B7A">
        <w:trPr>
          <w:trHeight w:val="408"/>
        </w:trPr>
        <w:tc>
          <w:tcPr>
            <w:tcW w:w="1094" w:type="pct"/>
            <w:shd w:val="clear" w:color="auto" w:fill="auto"/>
            <w:vAlign w:val="center"/>
          </w:tcPr>
          <w:p w14:paraId="7156486A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-reported outcomes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1624ED1E" w14:textId="0650AB6D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1A94CE0" w14:textId="5DEBA289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6F6F0F5" w14:textId="5CE10AA9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pct"/>
            <w:shd w:val="clear" w:color="auto" w:fill="auto"/>
            <w:vAlign w:val="center"/>
          </w:tcPr>
          <w:p w14:paraId="7A86E10F" w14:textId="4062E9D5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vAlign w:val="center"/>
          </w:tcPr>
          <w:p w14:paraId="2374F89C" w14:textId="011DB51E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2650C54B" w14:textId="77777777" w:rsidTr="00070F56">
        <w:trPr>
          <w:trHeight w:val="563"/>
        </w:trPr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7C0C6" w14:textId="77777777" w:rsidR="00DE2D5F" w:rsidRPr="00DE2D5F" w:rsidRDefault="00DE2D5F" w:rsidP="00DE2D5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ications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B21CE" w14:textId="592A6AFE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CA650" w14:textId="76F4C283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53A07" w14:textId="2DB1748F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01F1E" w14:textId="0BD1662C" w:rsidR="00DE2D5F" w:rsidRPr="00DE2D5F" w:rsidRDefault="00DE2D5F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14C6B66A" w14:textId="21867835" w:rsidR="00DE2D5F" w:rsidRPr="00DE2D5F" w:rsidRDefault="00D94902" w:rsidP="00DE2D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E2D5F" w:rsidRPr="00DE2D5F" w14:paraId="36A0767A" w14:textId="77777777" w:rsidTr="00070F56">
        <w:trPr>
          <w:trHeight w:val="969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C1E4" w14:textId="2C4C68BE" w:rsidR="004001B9" w:rsidRDefault="004001B9" w:rsidP="00DE2D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ell with “/” inside means the task is not required at this visit.</w:t>
            </w:r>
          </w:p>
          <w:p w14:paraId="03AD9E59" w14:textId="32A73BA4" w:rsidR="00DE2D5F" w:rsidRPr="00DE2D5F" w:rsidRDefault="00DE2D5F" w:rsidP="00DE2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2D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, overall survival; PFS, progress-free survival.</w:t>
            </w:r>
          </w:p>
        </w:tc>
      </w:tr>
    </w:tbl>
    <w:p w14:paraId="70AA4585" w14:textId="77777777" w:rsidR="005E5C2F" w:rsidRPr="00DE2D5F" w:rsidRDefault="008412CE" w:rsidP="00070F56"/>
    <w:sectPr w:rsidR="005E5C2F" w:rsidRPr="00DE2D5F" w:rsidSect="00CE05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DE102" w14:textId="77777777" w:rsidR="008412CE" w:rsidRDefault="008412CE" w:rsidP="00DE2D5F">
      <w:r>
        <w:separator/>
      </w:r>
    </w:p>
  </w:endnote>
  <w:endnote w:type="continuationSeparator" w:id="0">
    <w:p w14:paraId="15774EEF" w14:textId="77777777" w:rsidR="008412CE" w:rsidRDefault="008412CE" w:rsidP="00DE2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3C240" w14:textId="77777777" w:rsidR="008412CE" w:rsidRDefault="008412CE" w:rsidP="00DE2D5F">
      <w:r>
        <w:separator/>
      </w:r>
    </w:p>
  </w:footnote>
  <w:footnote w:type="continuationSeparator" w:id="0">
    <w:p w14:paraId="79B1A824" w14:textId="77777777" w:rsidR="008412CE" w:rsidRDefault="008412CE" w:rsidP="00DE2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97A7F"/>
    <w:rsid w:val="00055A2B"/>
    <w:rsid w:val="00070F56"/>
    <w:rsid w:val="000D2D50"/>
    <w:rsid w:val="000F68D1"/>
    <w:rsid w:val="00397A7F"/>
    <w:rsid w:val="004001B9"/>
    <w:rsid w:val="00434B7A"/>
    <w:rsid w:val="005451C4"/>
    <w:rsid w:val="008412CE"/>
    <w:rsid w:val="008B65B5"/>
    <w:rsid w:val="008F13B7"/>
    <w:rsid w:val="00A6767F"/>
    <w:rsid w:val="00B831AF"/>
    <w:rsid w:val="00BA5349"/>
    <w:rsid w:val="00C20A2B"/>
    <w:rsid w:val="00C2664C"/>
    <w:rsid w:val="00C41F1E"/>
    <w:rsid w:val="00CE05BD"/>
    <w:rsid w:val="00D94902"/>
    <w:rsid w:val="00DE2D5F"/>
    <w:rsid w:val="00DF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A4034"/>
  <w15:chartTrackingRefBased/>
  <w15:docId w15:val="{5BF6ED11-A389-45E3-AA5C-2BF649038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6</cp:revision>
  <dcterms:created xsi:type="dcterms:W3CDTF">2022-12-12T09:37:00Z</dcterms:created>
  <dcterms:modified xsi:type="dcterms:W3CDTF">2022-12-26T08:11:00Z</dcterms:modified>
</cp:coreProperties>
</file>